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AC214" w14:textId="546E9CDC" w:rsidR="004967C0" w:rsidRDefault="004967C0" w:rsidP="004967C0">
      <w:pPr>
        <w:pStyle w:val="Table"/>
      </w:pPr>
      <w:r w:rsidRPr="00FA0F1F">
        <w:rPr>
          <w:b/>
        </w:rPr>
        <w:t xml:space="preserve">Table </w:t>
      </w:r>
      <w:r w:rsidR="00670574">
        <w:rPr>
          <w:b/>
        </w:rPr>
        <w:t>S3</w:t>
      </w:r>
      <w:r w:rsidRPr="00FA0F1F">
        <w:rPr>
          <w:b/>
        </w:rPr>
        <w:t>:</w:t>
      </w:r>
      <w:r w:rsidRPr="00FA0F1F">
        <w:t xml:space="preserve"> Crude</w:t>
      </w:r>
      <w:r>
        <w:t xml:space="preserve"> a</w:t>
      </w:r>
      <w:r w:rsidRPr="00FA0F1F">
        <w:t xml:space="preserve">nd adjusted ORs and PAF </w:t>
      </w:r>
      <w:r>
        <w:t xml:space="preserve">for </w:t>
      </w:r>
      <w:r w:rsidRPr="00FA0F1F">
        <w:t>associatio</w:t>
      </w:r>
      <w:r>
        <w:t>ns</w:t>
      </w:r>
      <w:r w:rsidRPr="00FA0F1F">
        <w:t xml:space="preserve"> between </w:t>
      </w:r>
      <w:r>
        <w:t xml:space="preserve">specific </w:t>
      </w:r>
      <w:r w:rsidRPr="00FA0F1F">
        <w:t>isolates and</w:t>
      </w:r>
      <w:r>
        <w:t xml:space="preserve"> admission with symptoms of LRTI, estimated by logistic regression</w:t>
      </w:r>
      <w:r w:rsidRPr="00FA0F1F">
        <w:t>.</w:t>
      </w:r>
      <w:r w:rsidR="00B23095">
        <w:t xml:space="preserve"> </w:t>
      </w:r>
      <w:r w:rsidR="00670574">
        <w:t xml:space="preserve">Detection of isolates is based on a Ct-value &lt;35 for the respective PCR assays. </w:t>
      </w:r>
    </w:p>
    <w:tbl>
      <w:tblPr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2410"/>
        <w:gridCol w:w="2410"/>
        <w:gridCol w:w="2693"/>
        <w:gridCol w:w="1701"/>
      </w:tblGrid>
      <w:tr w:rsidR="00ED05B5" w:rsidRPr="000E10ED" w14:paraId="3CFF7030" w14:textId="77777777" w:rsidTr="00ED05B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6E3C" w14:textId="77777777" w:rsidR="00ED05B5" w:rsidRPr="000E10ED" w:rsidRDefault="00ED05B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F812F" w14:textId="53A13448" w:rsidR="00ED05B5" w:rsidRPr="000E10ED" w:rsidRDefault="00ED05B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Frequency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ases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E350E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N=319)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[n (%)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BB7B9" w14:textId="44205194" w:rsidR="00ED05B5" w:rsidRPr="000E10ED" w:rsidRDefault="00ED05B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Frequency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controls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E350E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(N=558)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[n (%)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95A9" w14:textId="20CB7A4E" w:rsidR="00ED05B5" w:rsidRPr="000E10ED" w:rsidRDefault="00ED05B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Crude</w:t>
            </w:r>
            <w:proofErr w:type="spellEnd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OR (95%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C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787F" w14:textId="77777777" w:rsidR="00ED05B5" w:rsidRPr="000E10ED" w:rsidRDefault="00ED05B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OR (95%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5C9B" w14:textId="77777777" w:rsidR="00ED05B5" w:rsidRPr="000E10ED" w:rsidRDefault="00ED05B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PAF (95%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CI)</w:t>
            </w:r>
          </w:p>
        </w:tc>
      </w:tr>
      <w:tr w:rsidR="00245E85" w:rsidRPr="000E10ED" w14:paraId="7AC2B4FB" w14:textId="77777777" w:rsidTr="00245E85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BF06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sz w:val="20"/>
                <w:szCs w:val="20"/>
                <w:lang w:val="en-US"/>
              </w:rPr>
              <w:t>Adenoviru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05A8E" w14:textId="5A59C958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8 (9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EC75D" w14:textId="418E2D61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2 (2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01DFF" w14:textId="066FB81C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4.4 (2.2-9.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BB127" w14:textId="06F6C3CC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4.5 (2.2-9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80633" w14:textId="43C2105F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7 (-1-15)</w:t>
            </w:r>
          </w:p>
        </w:tc>
      </w:tr>
      <w:tr w:rsidR="00245E85" w:rsidRPr="000E10ED" w14:paraId="094AEE7A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F4F3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0ED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Chlamydi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F85346" w14:textId="06FAED3F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9FA8FB" w14:textId="636C5078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2DA2D" w14:textId="4D57E97A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0.3 (0.0-2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8F0A0" w14:textId="40A4DE03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0.2 (0.0-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402C4" w14:textId="0FE5FA20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NA</w:t>
            </w:r>
          </w:p>
        </w:tc>
      </w:tr>
      <w:tr w:rsidR="00245E85" w:rsidRPr="000E10ED" w14:paraId="3E5718E5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668F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sz w:val="20"/>
                <w:szCs w:val="20"/>
                <w:lang w:val="en-US"/>
              </w:rPr>
              <w:t>Entero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E4008F" w14:textId="04B959B9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9 (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F65713" w14:textId="55B3B53E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33 (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442E" w14:textId="6A3CFDB6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67673" w14:textId="40DE286D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.2 (0.6-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D62C" w14:textId="25C1BA5C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 (-9-10)</w:t>
            </w:r>
          </w:p>
        </w:tc>
      </w:tr>
      <w:tr w:rsidR="00245E85" w:rsidRPr="000E10ED" w14:paraId="256035FA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AE6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H. influenz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B2CFE4" w14:textId="14173052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44 (1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DE13EE" w14:textId="58A5658C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3 (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A4E00" w14:textId="5C3588B2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3.7 (2.2-6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F24AE" w14:textId="0CC9F088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3.3 (1.9-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ED00C" w14:textId="3A1D390B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0 (1-18)</w:t>
            </w:r>
          </w:p>
        </w:tc>
      </w:tr>
      <w:tr w:rsidR="00245E85" w:rsidRPr="000E10ED" w14:paraId="6C3FA147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7496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sz w:val="20"/>
                <w:szCs w:val="20"/>
                <w:lang w:val="en-US"/>
              </w:rPr>
              <w:t>Influenza A/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54434A" w14:textId="0E223836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30 (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A667F0" w14:textId="51D32198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C843E" w14:textId="2BBCA3FB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57.8 (12.3-1032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A3223" w14:textId="7EEB8CE7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87.7 (18.1-158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24CF7" w14:textId="2D896704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9 (1-17)</w:t>
            </w:r>
          </w:p>
        </w:tc>
      </w:tr>
      <w:tr w:rsidR="00245E85" w:rsidRPr="000E10ED" w14:paraId="52466527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33E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S. pneu</w:t>
            </w:r>
            <w:r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mon</w:t>
            </w:r>
            <w:r w:rsidRPr="000E10ED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i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BCEC46" w14:textId="0B41C9EA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41 (4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C10316" w14:textId="75EBD817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58 (2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3E482" w14:textId="73CDF27F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.0 (1.5-2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200AE" w14:textId="3EDCF3FD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.0 (1.4-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0E88D" w14:textId="3D890282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2 (12-33)</w:t>
            </w:r>
          </w:p>
        </w:tc>
      </w:tr>
      <w:tr w:rsidR="00245E85" w:rsidRPr="000E10ED" w14:paraId="7448B53F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3A3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sz w:val="20"/>
                <w:szCs w:val="20"/>
                <w:lang w:val="en-US"/>
              </w:rPr>
              <w:t>Rhinovir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201553" w14:textId="4C3207A6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9 (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DF0417" w14:textId="365C3DA7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33 (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838B1" w14:textId="0BB5FB0D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0.5 (0.2-0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3972C" w14:textId="5F6CCADB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0.4 (0.1-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B47A7" w14:textId="6BAF290B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NA</w:t>
            </w:r>
          </w:p>
        </w:tc>
      </w:tr>
      <w:tr w:rsidR="00245E85" w:rsidRPr="000E10ED" w14:paraId="3AE02E32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1B17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RS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B0CF15" w14:textId="39C68402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5468C" w14:textId="0FC301B1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1F5BB" w14:textId="4724A949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4.3 (2.6-266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CDF81" w14:textId="647F2205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4.0 (4.1-45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FFCE" w14:textId="7C49051C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 (-6-11)</w:t>
            </w:r>
          </w:p>
        </w:tc>
      </w:tr>
      <w:tr w:rsidR="00245E85" w:rsidRPr="000E10ED" w14:paraId="5552C93D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304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65C33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365C33">
              <w:rPr>
                <w:rFonts w:cs="Arial"/>
                <w:b/>
                <w:bCs/>
                <w:i/>
                <w:iCs/>
                <w:color w:val="000000"/>
                <w:sz w:val="20"/>
                <w:szCs w:val="20"/>
              </w:rPr>
              <w:t>falciparum</w:t>
            </w:r>
            <w:proofErr w:type="spellEnd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8E91C2" w14:textId="18560793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38 (4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7AB064" w14:textId="376D4461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85 (1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B495D" w14:textId="75E51CFE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4.2 (3.1-5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A1E25" w14:textId="719641B8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4.7 (3.3-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35579" w14:textId="2C641D04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34 (27-41)</w:t>
            </w:r>
          </w:p>
        </w:tc>
      </w:tr>
      <w:tr w:rsidR="00245E85" w:rsidRPr="000E10ED" w14:paraId="439DF76F" w14:textId="77777777" w:rsidTr="004129BD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F1189" w14:textId="77777777" w:rsidR="00245E85" w:rsidRPr="00365C33" w:rsidDel="00817CC7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365C3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≤1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CB026A" w14:textId="0BEADE99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6 (4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284053" w14:textId="544F5D27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45 (6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08F95" w14:textId="32760171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ef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126A9" w14:textId="55F1CC57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ef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511EF" w14:textId="7F55F6F1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ef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 w:rsidR="00245E85" w:rsidRPr="000E10ED" w14:paraId="10691D17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FAC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ge ≥2 </w:t>
            </w:r>
            <w:proofErr w:type="spellStart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B9C2B50" w14:textId="258F1144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63 (51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1367202" w14:textId="7C962016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13 (38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73A4DD" w14:textId="2659F526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.7 (1.3-2.2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8881C9" w14:textId="641E8C7E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.1 (0.8-1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E7CB26" w14:textId="0300A7E0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NA</w:t>
            </w:r>
          </w:p>
        </w:tc>
      </w:tr>
      <w:tr w:rsidR="00245E85" w:rsidRPr="000E10ED" w14:paraId="0FEE54A5" w14:textId="77777777" w:rsidTr="004129BD">
        <w:trPr>
          <w:trHeight w:val="32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DBC3F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Dry </w:t>
            </w:r>
            <w:proofErr w:type="spellStart"/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6EEC21A" w14:textId="52CE0E00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5 (49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09928BA" w14:textId="5400286B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1 (49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B7BE6" w14:textId="21E31B41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ef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4D1D8A" w14:textId="41EFA6E9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ef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73220E" w14:textId="1FEF7F34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ef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 w:rsidR="00245E85" w:rsidRPr="000E10ED" w14:paraId="34B223C7" w14:textId="77777777" w:rsidTr="00245E8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0473" w14:textId="77777777" w:rsidR="00245E85" w:rsidRPr="000E10ED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Rainy</w:t>
            </w:r>
            <w:proofErr w:type="spellEnd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10ED">
              <w:rPr>
                <w:rFonts w:cs="Arial"/>
                <w:b/>
                <w:bCs/>
                <w:color w:val="000000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E85BF" w14:textId="037EFC93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64 (5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DD743" w14:textId="39AC4A7A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287 (5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E186B2" w14:textId="21B1F134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.0 (0.8-1.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9291E" w14:textId="427F2B49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AB1E31" w14:textId="23AC6FBB" w:rsidR="00245E85" w:rsidRPr="00ED05B5" w:rsidRDefault="00245E85" w:rsidP="005E350E">
            <w:pPr>
              <w:spacing w:before="120" w:after="120" w:line="240" w:lineRule="auto"/>
              <w:ind w:firstLine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45E85">
              <w:rPr>
                <w:rFonts w:cs="Arial"/>
                <w:color w:val="000000"/>
                <w:sz w:val="20"/>
                <w:szCs w:val="20"/>
              </w:rPr>
              <w:t>NA</w:t>
            </w:r>
          </w:p>
        </w:tc>
      </w:tr>
      <w:tr w:rsidR="00245E85" w:rsidRPr="00670574" w14:paraId="510B12CC" w14:textId="77777777" w:rsidTr="00245E85">
        <w:trPr>
          <w:trHeight w:val="55"/>
        </w:trPr>
        <w:tc>
          <w:tcPr>
            <w:tcW w:w="140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36B60" w14:textId="17580E3E" w:rsidR="00245E85" w:rsidRPr="008F4A7B" w:rsidRDefault="00245E85" w:rsidP="005E350E">
            <w:pPr>
              <w:spacing w:before="120" w:after="120" w:line="240" w:lineRule="auto"/>
              <w:ind w:firstLine="0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8F4A7B">
              <w:rPr>
                <w:rFonts w:cs="Arial"/>
                <w:sz w:val="16"/>
                <w:szCs w:val="16"/>
                <w:lang w:val="en-US"/>
              </w:rPr>
              <w:t>Abbreviations:</w:t>
            </w:r>
            <w:r w:rsidRPr="00FA0F1F">
              <w:rPr>
                <w:rFonts w:cs="Arial"/>
                <w:sz w:val="16"/>
                <w:szCs w:val="16"/>
                <w:lang w:val="en-US"/>
              </w:rPr>
              <w:t xml:space="preserve"> OR, odds ratio; CI, confidence interval; PAF, population attributable fraction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RSV,</w:t>
            </w:r>
            <w:r w:rsidRPr="008F4A7B">
              <w:rPr>
                <w:rFonts w:cs="Arial"/>
                <w:sz w:val="16"/>
                <w:szCs w:val="16"/>
                <w:lang w:val="en-US"/>
              </w:rPr>
              <w:t xml:space="preserve"> Respiratory syncytial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virus; </w:t>
            </w:r>
            <w:r w:rsidRPr="00FA0F1F">
              <w:rPr>
                <w:rFonts w:cs="Arial"/>
                <w:sz w:val="16"/>
                <w:szCs w:val="16"/>
                <w:lang w:val="en-US"/>
              </w:rPr>
              <w:t xml:space="preserve">NA, not applicable. </w:t>
            </w:r>
          </w:p>
        </w:tc>
      </w:tr>
    </w:tbl>
    <w:p w14:paraId="6D92626F" w14:textId="77777777" w:rsidR="003F0749" w:rsidRPr="004967C0" w:rsidRDefault="003F0749">
      <w:pPr>
        <w:rPr>
          <w:lang w:val="en-US"/>
        </w:rPr>
      </w:pPr>
    </w:p>
    <w:sectPr w:rsidR="003F0749" w:rsidRPr="004967C0" w:rsidSect="00ED05B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C0"/>
    <w:rsid w:val="00013B40"/>
    <w:rsid w:val="00017C67"/>
    <w:rsid w:val="000D332E"/>
    <w:rsid w:val="001214A6"/>
    <w:rsid w:val="00140E55"/>
    <w:rsid w:val="00175117"/>
    <w:rsid w:val="0019423C"/>
    <w:rsid w:val="001955B0"/>
    <w:rsid w:val="001B2D51"/>
    <w:rsid w:val="001F5B82"/>
    <w:rsid w:val="00205201"/>
    <w:rsid w:val="00242C82"/>
    <w:rsid w:val="00245E85"/>
    <w:rsid w:val="0029456B"/>
    <w:rsid w:val="002A1852"/>
    <w:rsid w:val="002B38A1"/>
    <w:rsid w:val="002F2FEA"/>
    <w:rsid w:val="00346FBA"/>
    <w:rsid w:val="003E7DF9"/>
    <w:rsid w:val="003F0749"/>
    <w:rsid w:val="00425F0A"/>
    <w:rsid w:val="00426C55"/>
    <w:rsid w:val="00432EC8"/>
    <w:rsid w:val="004967C0"/>
    <w:rsid w:val="004A28DA"/>
    <w:rsid w:val="004D25D5"/>
    <w:rsid w:val="004F42D5"/>
    <w:rsid w:val="00524D74"/>
    <w:rsid w:val="0053283C"/>
    <w:rsid w:val="00536AC0"/>
    <w:rsid w:val="00583450"/>
    <w:rsid w:val="00586ADC"/>
    <w:rsid w:val="005A7EC7"/>
    <w:rsid w:val="005B406B"/>
    <w:rsid w:val="005E350E"/>
    <w:rsid w:val="00656CF9"/>
    <w:rsid w:val="00670574"/>
    <w:rsid w:val="00675A8C"/>
    <w:rsid w:val="006A73B6"/>
    <w:rsid w:val="006A75E2"/>
    <w:rsid w:val="006C350E"/>
    <w:rsid w:val="00720C7E"/>
    <w:rsid w:val="00731374"/>
    <w:rsid w:val="007754B7"/>
    <w:rsid w:val="007A032A"/>
    <w:rsid w:val="007A4C17"/>
    <w:rsid w:val="007D15BE"/>
    <w:rsid w:val="00816092"/>
    <w:rsid w:val="00826C78"/>
    <w:rsid w:val="00856619"/>
    <w:rsid w:val="008F5587"/>
    <w:rsid w:val="0091527E"/>
    <w:rsid w:val="009418CC"/>
    <w:rsid w:val="00941D3D"/>
    <w:rsid w:val="00953E4F"/>
    <w:rsid w:val="00964221"/>
    <w:rsid w:val="00967383"/>
    <w:rsid w:val="009774B1"/>
    <w:rsid w:val="009F3791"/>
    <w:rsid w:val="00A04718"/>
    <w:rsid w:val="00A27445"/>
    <w:rsid w:val="00A63A43"/>
    <w:rsid w:val="00A77FDA"/>
    <w:rsid w:val="00AB23E2"/>
    <w:rsid w:val="00AB40D5"/>
    <w:rsid w:val="00AB5A8C"/>
    <w:rsid w:val="00AF64B3"/>
    <w:rsid w:val="00B05D20"/>
    <w:rsid w:val="00B23095"/>
    <w:rsid w:val="00B23A20"/>
    <w:rsid w:val="00B42462"/>
    <w:rsid w:val="00B868D2"/>
    <w:rsid w:val="00BA7A32"/>
    <w:rsid w:val="00BC459E"/>
    <w:rsid w:val="00BF4127"/>
    <w:rsid w:val="00C65431"/>
    <w:rsid w:val="00C73E1E"/>
    <w:rsid w:val="00C76746"/>
    <w:rsid w:val="00CF1A57"/>
    <w:rsid w:val="00D42C2F"/>
    <w:rsid w:val="00D572E2"/>
    <w:rsid w:val="00D734BE"/>
    <w:rsid w:val="00D92DDD"/>
    <w:rsid w:val="00DE6939"/>
    <w:rsid w:val="00DE7D66"/>
    <w:rsid w:val="00E056B6"/>
    <w:rsid w:val="00E220ED"/>
    <w:rsid w:val="00E75B5B"/>
    <w:rsid w:val="00EA6CDC"/>
    <w:rsid w:val="00EC3006"/>
    <w:rsid w:val="00ED05B5"/>
    <w:rsid w:val="00F06ECD"/>
    <w:rsid w:val="00F23D19"/>
    <w:rsid w:val="00F364E4"/>
    <w:rsid w:val="00F408D2"/>
    <w:rsid w:val="00F46507"/>
    <w:rsid w:val="00F604A4"/>
    <w:rsid w:val="00FA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D0FC2"/>
  <w15:chartTrackingRefBased/>
  <w15:docId w15:val="{B90CDE1A-C894-4148-AF21-4A43D9B7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67C0"/>
    <w:pPr>
      <w:spacing w:line="480" w:lineRule="auto"/>
      <w:ind w:firstLine="284"/>
      <w:jc w:val="both"/>
    </w:pPr>
    <w:rPr>
      <w:rFonts w:ascii="Arial" w:eastAsia="Times New Roman" w:hAnsi="Arial" w:cs="Times New Roman"/>
      <w:sz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">
    <w:name w:val="Table"/>
    <w:basedOn w:val="Standard"/>
    <w:qFormat/>
    <w:rsid w:val="004967C0"/>
    <w:pPr>
      <w:spacing w:after="120"/>
      <w:ind w:left="284" w:hanging="284"/>
      <w:jc w:val="left"/>
    </w:pPr>
    <w:rPr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o Kreuels</dc:creator>
  <cp:keywords/>
  <dc:description/>
  <cp:lastModifiedBy>Ralf Krumkamp</cp:lastModifiedBy>
  <cp:revision>10</cp:revision>
  <dcterms:created xsi:type="dcterms:W3CDTF">2022-09-06T08:51:00Z</dcterms:created>
  <dcterms:modified xsi:type="dcterms:W3CDTF">2023-01-03T14:21:00Z</dcterms:modified>
</cp:coreProperties>
</file>